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58" w:type="dxa"/>
        <w:tblLook w:val="04A0" w:firstRow="1" w:lastRow="0" w:firstColumn="1" w:lastColumn="0" w:noHBand="0" w:noVBand="1"/>
      </w:tblPr>
      <w:tblGrid>
        <w:gridCol w:w="2041"/>
        <w:gridCol w:w="2551"/>
        <w:gridCol w:w="907"/>
        <w:gridCol w:w="2552"/>
        <w:gridCol w:w="850"/>
        <w:gridCol w:w="57"/>
      </w:tblGrid>
      <w:tr w:rsidR="00523E7C" w:rsidRPr="008F3066" w14:paraId="142C0A7E" w14:textId="77777777" w:rsidTr="00BD6CD5">
        <w:trPr>
          <w:trHeight w:val="20"/>
        </w:trPr>
        <w:tc>
          <w:tcPr>
            <w:tcW w:w="895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43CD6A" w14:textId="2445533B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23E7C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Supplementary </w:t>
            </w:r>
            <w:r w:rsidRPr="008F3066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</w:t>
            </w: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Univariable and multivariable </w:t>
            </w:r>
            <w:r w:rsidRPr="008F3066">
              <w:rPr>
                <w:rFonts w:ascii="Arial" w:hAnsi="Arial" w:cs="Arial"/>
                <w:sz w:val="20"/>
                <w:szCs w:val="20"/>
              </w:rPr>
              <w:t>Cox regression analysis of predictors associated with PFS</w:t>
            </w: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in primarily resected patients.</w:t>
            </w:r>
          </w:p>
        </w:tc>
      </w:tr>
      <w:tr w:rsidR="00523E7C" w:rsidRPr="008F3066" w14:paraId="21EEEFAF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89B32FA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4FF8B4A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宋体" w:hAnsi="Arial" w:cs="Arial"/>
                <w:kern w:val="0"/>
                <w:sz w:val="20"/>
                <w:szCs w:val="20"/>
              </w:rPr>
              <w:t>Univariable HR (95% CI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A8F9A6F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24543D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宋体" w:hAnsi="Arial" w:cs="Arial"/>
                <w:kern w:val="0"/>
                <w:sz w:val="20"/>
                <w:szCs w:val="20"/>
              </w:rPr>
              <w:t>Multivariable HR (95% CI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6C07FAE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523E7C" w:rsidRPr="008F3066" w14:paraId="38F2E6CA" w14:textId="77777777" w:rsidTr="00BD6CD5">
        <w:trPr>
          <w:trHeight w:val="20"/>
        </w:trPr>
        <w:tc>
          <w:tcPr>
            <w:tcW w:w="20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DCC43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Age, </w:t>
            </w:r>
            <w:proofErr w:type="spellStart"/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yrs</w:t>
            </w:r>
            <w:proofErr w:type="spellEnd"/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20F51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1.00 (0.98-1.03)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25C43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818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34E8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7575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6EB542F1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CB2B1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宋体" w:hAnsi="Arial" w:cs="Arial"/>
                <w:kern w:val="0"/>
                <w:sz w:val="20"/>
                <w:szCs w:val="20"/>
              </w:rPr>
              <w:t>Male gend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00BF1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84 (0.47-1.5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6D5A5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5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0484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132B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46E9A67D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0E17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BMI, kg/m</w:t>
            </w:r>
            <w:r w:rsidRPr="008F3066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7499E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1.06 (0.95-1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01442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2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E3FF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7411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380C4050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DC0F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NL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AEC57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98 (0.87-1.1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9849E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7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9862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D286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6C77AD4C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0A8A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宋体" w:hAnsi="Arial" w:cs="Arial"/>
                <w:kern w:val="0"/>
                <w:sz w:val="20"/>
                <w:szCs w:val="20"/>
              </w:rPr>
              <w:t>Monocytes</w:t>
            </w: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,10</w:t>
            </w:r>
            <w:r w:rsidRPr="008F3066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9</w:t>
            </w: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/L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D22ED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69 (0.12-4.0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1D34A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6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74A8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2267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4E4E2E64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01B52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宋体" w:hAnsi="Arial" w:cs="Arial"/>
                <w:kern w:val="0"/>
                <w:sz w:val="20"/>
                <w:szCs w:val="20"/>
              </w:rPr>
              <w:t>Albumin</w:t>
            </w: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, g/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4E30C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1.03 (0.97-1.1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6F70F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3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0E108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9692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3BDB8CE0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8A85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CEA ng/m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CE224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1.00 (0.98-1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C400A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8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ABFC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88AF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47C7E807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8336E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Clinical st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FCCB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DF12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A1E2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4DF7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646A8091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D3294" w14:textId="77777777" w:rsidR="00523E7C" w:rsidRPr="008F3066" w:rsidRDefault="00523E7C" w:rsidP="00BD6CD5">
            <w:pPr>
              <w:widowControl/>
              <w:ind w:firstLineChars="200" w:firstLine="40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宋体" w:hAnsi="Arial" w:cs="Arial"/>
                <w:kern w:val="0"/>
                <w:sz w:val="20"/>
                <w:szCs w:val="20"/>
              </w:rPr>
              <w:t>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A3009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17BB3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3EDE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B75E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19EE3797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1856" w14:textId="77777777" w:rsidR="00523E7C" w:rsidRPr="008F3066" w:rsidRDefault="00523E7C" w:rsidP="00BD6CD5">
            <w:pPr>
              <w:widowControl/>
              <w:ind w:firstLineChars="200" w:firstLine="400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宋体" w:hAnsi="Arial" w:cs="Arial"/>
                <w:kern w:val="0"/>
                <w:sz w:val="20"/>
                <w:szCs w:val="20"/>
              </w:rPr>
              <w:t>I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97708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1.84 (0.99-3.4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834F1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0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BC84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1248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5D52A9CA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50C1" w14:textId="77777777" w:rsidR="00523E7C" w:rsidRPr="008F3066" w:rsidRDefault="00523E7C" w:rsidP="00BD6CD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pT</w:t>
            </w:r>
            <w:proofErr w:type="spellEnd"/>
            <w:r w:rsidRPr="008F3066">
              <w:rPr>
                <w:rFonts w:ascii="Arial" w:eastAsia="等线" w:hAnsi="Arial" w:cs="Arial"/>
                <w:sz w:val="20"/>
                <w:szCs w:val="20"/>
              </w:rPr>
              <w:t xml:space="preserve"> st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1DF17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87388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241E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422D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15EF4567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88485" w14:textId="77777777" w:rsidR="00523E7C" w:rsidRPr="008F3066" w:rsidRDefault="00523E7C" w:rsidP="00BD6CD5">
            <w:pPr>
              <w:widowControl/>
              <w:ind w:firstLineChars="200" w:firstLine="4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T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0CFDD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31A31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9987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8DB6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2DE149C0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426F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  T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F50C5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1.92 (0.45-8.3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A9B77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3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EE7D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E51C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5747DB94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17C7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  T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7FCA4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4.00 (0.92-17.3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40721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0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5808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D29F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3904ECB9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90FB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pN</w:t>
            </w:r>
            <w:proofErr w:type="spellEnd"/>
            <w:r w:rsidRPr="008F3066">
              <w:rPr>
                <w:rFonts w:ascii="Arial" w:eastAsia="等线" w:hAnsi="Arial" w:cs="Arial"/>
                <w:sz w:val="20"/>
                <w:szCs w:val="20"/>
              </w:rPr>
              <w:t xml:space="preserve"> st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9F3AF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635D9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A54A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F176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52EE0C53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A392C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  N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FF6CB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BB139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AABB4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Ref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9E39E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Ref</w:t>
            </w:r>
          </w:p>
        </w:tc>
      </w:tr>
      <w:tr w:rsidR="00523E7C" w:rsidRPr="008F3066" w14:paraId="3890893E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BA386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  N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CF738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1.22 (0.59-2.5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4C0EA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5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992DF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1.44 (0.68-3.04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441E3" w14:textId="77777777" w:rsidR="00523E7C" w:rsidRPr="008F3066" w:rsidRDefault="00523E7C" w:rsidP="00BD6C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337</w:t>
            </w:r>
          </w:p>
        </w:tc>
      </w:tr>
      <w:tr w:rsidR="00523E7C" w:rsidRPr="008F3066" w14:paraId="3AB81D3B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DD8F5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  N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8E2C8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2.70 (1.39-5.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0D9D8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003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1D603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2.63 (1.34-5.13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C00D2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005**</w:t>
            </w:r>
          </w:p>
        </w:tc>
      </w:tr>
      <w:tr w:rsidR="00523E7C" w:rsidRPr="008F3066" w14:paraId="3278F06C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28F7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Baseline VAT, </w:t>
            </w: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cm</w:t>
            </w:r>
            <w:r w:rsidRPr="008F3066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E5EFA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1.36 (1.11-1.6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E6F18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003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8B020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1.31 (1.02-1.69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9B59C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037*</w:t>
            </w:r>
          </w:p>
        </w:tc>
      </w:tr>
      <w:tr w:rsidR="00523E7C" w:rsidRPr="008F3066" w14:paraId="4D0DF12E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C3566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Baseline </w:t>
            </w:r>
            <w:proofErr w:type="spellStart"/>
            <w:r w:rsidRPr="008F3066">
              <w:rPr>
                <w:rFonts w:ascii="Arial" w:eastAsia="宋体" w:hAnsi="Arial" w:cs="Arial"/>
                <w:kern w:val="0"/>
                <w:sz w:val="20"/>
                <w:szCs w:val="20"/>
              </w:rPr>
              <w:t>aSAT</w:t>
            </w:r>
            <w:proofErr w:type="spellEnd"/>
            <w:r w:rsidRPr="008F3066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cm</w:t>
            </w:r>
            <w:r w:rsidRPr="008F3066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985E9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1.50 (1.15-1.9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31F26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003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ED70A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1.37 (1.01-1.85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C5321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042*</w:t>
            </w:r>
          </w:p>
        </w:tc>
      </w:tr>
      <w:tr w:rsidR="00523E7C" w:rsidRPr="008F3066" w14:paraId="68644F54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EA4389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Baseline </w:t>
            </w:r>
            <w:proofErr w:type="spellStart"/>
            <w:r w:rsidRPr="008F3066">
              <w:rPr>
                <w:rFonts w:ascii="Arial" w:eastAsia="宋体" w:hAnsi="Arial" w:cs="Arial"/>
                <w:kern w:val="0"/>
                <w:sz w:val="20"/>
                <w:szCs w:val="20"/>
              </w:rPr>
              <w:t>gSAT</w:t>
            </w:r>
            <w:proofErr w:type="spellEnd"/>
            <w:r w:rsidRPr="008F3066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cm</w:t>
            </w:r>
            <w:r w:rsidRPr="008F3066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2D9FBB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1.06 (0.79-1.43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55B549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06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857CF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ED7313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0BAEC495" w14:textId="77777777" w:rsidTr="00BD6CD5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4448E4" w14:textId="77777777" w:rsidR="00523E7C" w:rsidRPr="008F3066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宋体" w:hAnsi="Arial" w:cs="Arial"/>
                <w:kern w:val="0"/>
                <w:sz w:val="20"/>
                <w:szCs w:val="20"/>
              </w:rPr>
              <w:t>VS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5AD4AF0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1.29 (0.99-1.6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420B99F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0.68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7DD9D7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1AAEC0" w14:textId="77777777" w:rsidR="00523E7C" w:rsidRPr="008F3066" w:rsidRDefault="00523E7C" w:rsidP="00BD6CD5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523E7C" w:rsidRPr="008F3066" w14:paraId="1C03D641" w14:textId="77777777" w:rsidTr="00BD6CD5">
        <w:trPr>
          <w:gridAfter w:val="1"/>
          <w:wAfter w:w="57" w:type="dxa"/>
          <w:trHeight w:val="20"/>
        </w:trPr>
        <w:tc>
          <w:tcPr>
            <w:tcW w:w="8901" w:type="dxa"/>
            <w:gridSpan w:val="5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547BFAEA" w14:textId="77777777" w:rsidR="00523E7C" w:rsidRDefault="00523E7C" w:rsidP="00BD6CD5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Abbreviations: BMI, body mass index; NLR, Neutrophil to Lymphocyte Ratio; SD, standard deviation; VAT, visceral adipose tissue; </w:t>
            </w:r>
            <w:proofErr w:type="spellStart"/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aSAT</w:t>
            </w:r>
            <w:proofErr w:type="spellEnd"/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, abdominal subcutaneous adipose tissue; </w:t>
            </w:r>
            <w:proofErr w:type="spellStart"/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gSAT</w:t>
            </w:r>
            <w:proofErr w:type="spellEnd"/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, gluteal subcutaneous adipose tissue; VSR, the ratio of VAT to </w:t>
            </w:r>
            <w:proofErr w:type="spellStart"/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aSAT</w:t>
            </w:r>
            <w:proofErr w:type="spellEnd"/>
            <w:r w:rsidRPr="008F3066">
              <w:rPr>
                <w:rFonts w:ascii="Arial" w:eastAsia="等线" w:hAnsi="Arial" w:cs="Arial"/>
                <w:kern w:val="0"/>
                <w:sz w:val="20"/>
                <w:szCs w:val="20"/>
              </w:rPr>
              <w:t>.</w:t>
            </w:r>
          </w:p>
          <w:p w14:paraId="4AB850E2" w14:textId="3EFB947B" w:rsidR="00523E7C" w:rsidRPr="008F3066" w:rsidRDefault="00523E7C" w:rsidP="00BD6CD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</w:tbl>
    <w:p w14:paraId="3355C0BF" w14:textId="77777777" w:rsidR="00523E7C" w:rsidRDefault="00523E7C">
      <w:pPr>
        <w:sectPr w:rsidR="00523E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0CBBCB" w14:textId="371E2942" w:rsidR="00523E7C" w:rsidRPr="00523E7C" w:rsidRDefault="00523E7C" w:rsidP="002E713B">
      <w:pPr>
        <w:spacing w:line="360" w:lineRule="auto"/>
      </w:pPr>
    </w:p>
    <w:sectPr w:rsidR="00523E7C" w:rsidRPr="00523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1DCFA" w14:textId="77777777" w:rsidR="00E441BB" w:rsidRDefault="00E441BB" w:rsidP="000C35B6">
      <w:r>
        <w:separator/>
      </w:r>
    </w:p>
  </w:endnote>
  <w:endnote w:type="continuationSeparator" w:id="0">
    <w:p w14:paraId="74CACBD1" w14:textId="77777777" w:rsidR="00E441BB" w:rsidRDefault="00E441BB" w:rsidP="000C3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DB5A2" w14:textId="77777777" w:rsidR="00E441BB" w:rsidRDefault="00E441BB" w:rsidP="000C35B6">
      <w:r>
        <w:separator/>
      </w:r>
    </w:p>
  </w:footnote>
  <w:footnote w:type="continuationSeparator" w:id="0">
    <w:p w14:paraId="2C8C9FE5" w14:textId="77777777" w:rsidR="00E441BB" w:rsidRDefault="00E441BB" w:rsidP="000C35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E7C"/>
    <w:rsid w:val="000C35B6"/>
    <w:rsid w:val="002E713B"/>
    <w:rsid w:val="00523E7C"/>
    <w:rsid w:val="00B05B66"/>
    <w:rsid w:val="00E4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5BE29"/>
  <w15:chartTrackingRefBased/>
  <w15:docId w15:val="{8D6E8F51-8DDA-4F5D-AD23-D7B6D5C28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5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5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3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y9609@outlook.com</dc:creator>
  <cp:keywords/>
  <dc:description/>
  <cp:lastModifiedBy>A Vicky</cp:lastModifiedBy>
  <cp:revision>3</cp:revision>
  <dcterms:created xsi:type="dcterms:W3CDTF">2023-01-29T10:05:00Z</dcterms:created>
  <dcterms:modified xsi:type="dcterms:W3CDTF">2023-03-27T14:06:00Z</dcterms:modified>
</cp:coreProperties>
</file>